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3C10" w:rsidRPr="001F1BB6" w:rsidRDefault="007D3C10">
      <w:pPr>
        <w:rPr>
          <w:rFonts w:ascii="Times New Roman" w:hAnsi="Times New Roman" w:cs="Times New Roman"/>
          <w:sz w:val="24"/>
          <w:szCs w:val="24"/>
        </w:rPr>
      </w:pPr>
      <w:r w:rsidRPr="00752EB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15E84">
        <w:rPr>
          <w:rFonts w:ascii="Times New Roman" w:hAnsi="Times New Roman" w:cs="Times New Roman"/>
          <w:b/>
          <w:sz w:val="24"/>
          <w:szCs w:val="24"/>
        </w:rPr>
        <w:t>t</w:t>
      </w:r>
      <w:r w:rsidRPr="00752EBA">
        <w:rPr>
          <w:rFonts w:ascii="Times New Roman" w:hAnsi="Times New Roman" w:cs="Times New Roman"/>
          <w:b/>
          <w:sz w:val="24"/>
          <w:szCs w:val="24"/>
        </w:rPr>
        <w:t>able S</w:t>
      </w:r>
      <w:r w:rsidR="00FB03D3">
        <w:rPr>
          <w:rFonts w:ascii="Times New Roman" w:hAnsi="Times New Roman" w:cs="Times New Roman"/>
          <w:b/>
          <w:sz w:val="24"/>
          <w:szCs w:val="24"/>
        </w:rPr>
        <w:t>4</w:t>
      </w:r>
      <w:r w:rsidRPr="00752EB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B03D3" w:rsidRPr="00FB03D3">
        <w:rPr>
          <w:rFonts w:ascii="Times New Roman" w:hAnsi="Times New Roman" w:cs="Times New Roman"/>
          <w:b/>
          <w:sz w:val="24"/>
          <w:szCs w:val="24"/>
        </w:rPr>
        <w:t>Quantitative analysis of flavonoids</w:t>
      </w:r>
      <w:bookmarkStart w:id="0" w:name="_GoBack"/>
      <w:bookmarkEnd w:id="0"/>
      <w:r w:rsidR="00FB03D3" w:rsidRPr="00FB03D3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94"/>
        <w:gridCol w:w="1767"/>
        <w:gridCol w:w="1767"/>
        <w:gridCol w:w="1767"/>
        <w:gridCol w:w="1767"/>
        <w:gridCol w:w="1767"/>
        <w:gridCol w:w="1767"/>
      </w:tblGrid>
      <w:tr w:rsidR="00FB4B31" w:rsidRPr="00D05A11" w:rsidTr="00FB4B31">
        <w:trPr>
          <w:trHeight w:val="36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31" w:rsidRPr="00D05A11" w:rsidRDefault="00FB4B31" w:rsidP="00D05A11">
            <w:pPr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ound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31" w:rsidRPr="00D05A11" w:rsidRDefault="00FB4B31" w:rsidP="00D05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kern w:val="0"/>
                <w:sz w:val="22"/>
              </w:rPr>
              <w:t>Content (mg g</w:t>
            </w:r>
            <w:r w:rsidRPr="00D05A11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-1</w:t>
            </w:r>
            <w:r w:rsidRPr="00D05A1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W)</w:t>
            </w:r>
          </w:p>
        </w:tc>
      </w:tr>
      <w:tr w:rsidR="00FB4B31" w:rsidRPr="00D05A11" w:rsidTr="00FB4B31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B31" w:rsidRPr="00D05A11" w:rsidRDefault="00FB4B3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B31" w:rsidRPr="00D05A11" w:rsidRDefault="00FB4B3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B31" w:rsidRPr="00D05A11" w:rsidRDefault="00FB4B3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B31" w:rsidRPr="00D05A11" w:rsidRDefault="00FB4B3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B31" w:rsidRPr="00D05A11" w:rsidRDefault="00FB4B3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B31" w:rsidRPr="00D05A11" w:rsidRDefault="00FB4B3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B31" w:rsidRPr="00D05A11" w:rsidRDefault="00FB4B3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6</w:t>
            </w:r>
          </w:p>
        </w:tc>
      </w:tr>
      <w:tr w:rsidR="00D05A11" w:rsidRPr="00D05A11" w:rsidTr="00FB4B3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9±0.00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68±0.0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76±0.00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39±0.01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39±0.0284</w:t>
            </w:r>
          </w:p>
        </w:tc>
      </w:tr>
      <w:tr w:rsidR="00D05A11" w:rsidRPr="00D05A11" w:rsidTr="00D05A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2±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38±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34±0.0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31±0.0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97±0.01980</w:t>
            </w:r>
          </w:p>
        </w:tc>
      </w:tr>
      <w:tr w:rsidR="00D05A11" w:rsidRPr="00D05A11" w:rsidTr="00D05A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29±0.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71±0.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70±0.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01±0.0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69±0.0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12±0.0335</w:t>
            </w:r>
          </w:p>
        </w:tc>
      </w:tr>
      <w:tr w:rsidR="00D05A11" w:rsidRPr="00D05A11" w:rsidTr="00D05A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24±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09±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82±0.0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84±0.0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059±0.0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211±0.0847</w:t>
            </w:r>
          </w:p>
        </w:tc>
      </w:tr>
      <w:tr w:rsidR="00D05A11" w:rsidRPr="00D05A11" w:rsidTr="00D05A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3±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74±0.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37±0.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79±0.0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441±0.0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280±0.0784</w:t>
            </w:r>
          </w:p>
        </w:tc>
      </w:tr>
      <w:tr w:rsidR="00D05A11" w:rsidRPr="00D05A11" w:rsidTr="00D05A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76±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85±0.0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96±0.0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274±0.1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439±0.0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138±0.1228</w:t>
            </w:r>
          </w:p>
        </w:tc>
      </w:tr>
      <w:tr w:rsidR="00D05A11" w:rsidRPr="00D05A11" w:rsidTr="00D05A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7369±0.2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8291±0.0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1423±0.1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432±0.0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007±0.2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2617±0.1206</w:t>
            </w:r>
          </w:p>
        </w:tc>
      </w:tr>
      <w:tr w:rsidR="00D05A11" w:rsidRPr="00D05A11" w:rsidTr="00D05A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76±0.0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86±0.0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83±0.0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457±0.2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932±0.0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38±0.0544</w:t>
            </w:r>
          </w:p>
        </w:tc>
      </w:tr>
      <w:tr w:rsidR="00D05A11" w:rsidRPr="00D05A11" w:rsidTr="00D05A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580±0.0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3044±0.2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6700±0.3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1701±0.1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4021±0.1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8347±0.2755</w:t>
            </w:r>
          </w:p>
        </w:tc>
      </w:tr>
      <w:tr w:rsidR="00D05A11" w:rsidRPr="00D05A11" w:rsidTr="00D05A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963±0.0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110±0.0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059±0.0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468±0.1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110±0.1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775±0.1534</w:t>
            </w:r>
          </w:p>
        </w:tc>
      </w:tr>
      <w:tr w:rsidR="00D05A11" w:rsidRPr="00D05A11" w:rsidTr="00D05A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89±0.0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31±0.1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27±0.0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553±0.0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08±0.0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88±0.0342</w:t>
            </w:r>
          </w:p>
        </w:tc>
      </w:tr>
      <w:tr w:rsidR="00D05A11" w:rsidRPr="00D05A11" w:rsidTr="00D05A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0429±0.2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5544±0.0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920±0.1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127±0.2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4039±0.3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929±0.3960</w:t>
            </w:r>
          </w:p>
        </w:tc>
      </w:tr>
      <w:tr w:rsidR="00D05A11" w:rsidRPr="00D05A11" w:rsidTr="00D05A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04±0.0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803±0.0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791±0.0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481±0.2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079±0.1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463±0.0843</w:t>
            </w:r>
          </w:p>
        </w:tc>
      </w:tr>
      <w:tr w:rsidR="00D05A11" w:rsidRPr="00D05A11" w:rsidTr="00D05A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35±0.0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197±0.1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680±0.1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510±0.1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413±0.1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268±0.1349</w:t>
            </w:r>
          </w:p>
        </w:tc>
      </w:tr>
      <w:tr w:rsidR="00D05A11" w:rsidRPr="00D05A11" w:rsidTr="00D05A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1720±0.1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7507±0.2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6191±0.0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4487±0.1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5685±0.1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992±0.1740</w:t>
            </w:r>
          </w:p>
        </w:tc>
      </w:tr>
      <w:tr w:rsidR="00D05A11" w:rsidRPr="00D05A11" w:rsidTr="00D05A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698±0.0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823±0.0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074±0.0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577±0.1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776±0.0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718±0.1229</w:t>
            </w:r>
          </w:p>
        </w:tc>
      </w:tr>
      <w:tr w:rsidR="00D05A11" w:rsidRPr="00D05A11" w:rsidTr="00D05A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6169±0.6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6782±0.1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3245±0.3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4420±0.2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8100±0.0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8000±0.1474</w:t>
            </w:r>
          </w:p>
        </w:tc>
      </w:tr>
      <w:tr w:rsidR="00D05A11" w:rsidRPr="00D05A11" w:rsidTr="00D05A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6721±0.1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4382±0.2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1060±0.2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687±0.1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4581±0.1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3607±0.0339</w:t>
            </w:r>
          </w:p>
        </w:tc>
      </w:tr>
      <w:tr w:rsidR="00D05A11" w:rsidRPr="00D05A11" w:rsidTr="00FB4B31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605±0.03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623±0.05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054±0.07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630±0.06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336±0.05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550±0.1132</w:t>
            </w:r>
          </w:p>
        </w:tc>
      </w:tr>
      <w:tr w:rsidR="00D05A11" w:rsidRPr="00D05A11" w:rsidTr="00FB4B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.4596±1.4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0.6624±0.9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3.8807±1.4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.7530±1.5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.6187±0.57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1.8293±1.5924</w:t>
            </w:r>
          </w:p>
        </w:tc>
      </w:tr>
      <w:tr w:rsidR="00D05A11" w:rsidRPr="00D05A11" w:rsidTr="00FB4B31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5A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 means not detected this compound in flower petals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A11" w:rsidRPr="00D05A11" w:rsidRDefault="00D05A11" w:rsidP="00D05A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7D3C10" w:rsidRPr="00D05A11" w:rsidRDefault="007D3C10">
      <w:pPr>
        <w:rPr>
          <w:rFonts w:ascii="Times New Roman" w:hAnsi="Times New Roman" w:cs="Times New Roman"/>
          <w:sz w:val="24"/>
          <w:szCs w:val="24"/>
        </w:rPr>
      </w:pPr>
    </w:p>
    <w:sectPr w:rsidR="007D3C10" w:rsidRPr="00D05A11" w:rsidSect="007D3C1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3FC3" w:rsidRDefault="005D3FC3" w:rsidP="007D3C10">
      <w:r>
        <w:separator/>
      </w:r>
    </w:p>
  </w:endnote>
  <w:endnote w:type="continuationSeparator" w:id="0">
    <w:p w:rsidR="005D3FC3" w:rsidRDefault="005D3FC3" w:rsidP="007D3C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3FC3" w:rsidRDefault="005D3FC3" w:rsidP="007D3C10">
      <w:r>
        <w:separator/>
      </w:r>
    </w:p>
  </w:footnote>
  <w:footnote w:type="continuationSeparator" w:id="0">
    <w:p w:rsidR="005D3FC3" w:rsidRDefault="005D3FC3" w:rsidP="007D3C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985"/>
    <w:rsid w:val="00015729"/>
    <w:rsid w:val="001531F0"/>
    <w:rsid w:val="001761AC"/>
    <w:rsid w:val="001F1BB6"/>
    <w:rsid w:val="002207EA"/>
    <w:rsid w:val="00255161"/>
    <w:rsid w:val="00394AD1"/>
    <w:rsid w:val="00400679"/>
    <w:rsid w:val="00415453"/>
    <w:rsid w:val="004B324A"/>
    <w:rsid w:val="00555434"/>
    <w:rsid w:val="005D3FC3"/>
    <w:rsid w:val="0061008F"/>
    <w:rsid w:val="006E5A4C"/>
    <w:rsid w:val="00752EBA"/>
    <w:rsid w:val="00755EE2"/>
    <w:rsid w:val="00764C9F"/>
    <w:rsid w:val="007D3C10"/>
    <w:rsid w:val="00813AEA"/>
    <w:rsid w:val="0087789E"/>
    <w:rsid w:val="00907C0B"/>
    <w:rsid w:val="0093364D"/>
    <w:rsid w:val="00BF2985"/>
    <w:rsid w:val="00C05600"/>
    <w:rsid w:val="00C15E84"/>
    <w:rsid w:val="00D027F1"/>
    <w:rsid w:val="00D05A11"/>
    <w:rsid w:val="00E41D64"/>
    <w:rsid w:val="00EF71CD"/>
    <w:rsid w:val="00FB03D3"/>
    <w:rsid w:val="00FB4B31"/>
    <w:rsid w:val="00FC5C6B"/>
    <w:rsid w:val="00FD3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6FE3E62-275E-4D25-945D-EB5DB960F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3C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3C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3C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3C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647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1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92</Words>
  <Characters>1667</Characters>
  <Application>Microsoft Office Word</Application>
  <DocSecurity>0</DocSecurity>
  <Lines>13</Lines>
  <Paragraphs>3</Paragraphs>
  <ScaleCrop>false</ScaleCrop>
  <Company>china</Company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wuqian</cp:lastModifiedBy>
  <cp:revision>5</cp:revision>
  <cp:lastPrinted>2016-03-09T09:57:00Z</cp:lastPrinted>
  <dcterms:created xsi:type="dcterms:W3CDTF">2023-11-17T01:50:00Z</dcterms:created>
  <dcterms:modified xsi:type="dcterms:W3CDTF">2023-11-17T08:14:00Z</dcterms:modified>
</cp:coreProperties>
</file>